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D5332" w14:textId="524AD17F" w:rsidR="00F90DFB" w:rsidRPr="00645364" w:rsidRDefault="00645364" w:rsidP="009A402E">
      <w:pPr>
        <w:spacing w:after="0"/>
        <w:rPr>
          <w:rFonts w:ascii="Times New Roman" w:hAnsi="Times New Roman" w:cs="Times New Roman"/>
        </w:rPr>
      </w:pPr>
      <w:r w:rsidRPr="00645364">
        <w:rPr>
          <w:rFonts w:ascii="Times New Roman" w:hAnsi="Times New Roman" w:cs="Times New Roman"/>
          <w:b/>
          <w:bCs/>
        </w:rPr>
        <w:t>Supplemental Table 1.</w:t>
      </w:r>
      <w:r w:rsidRPr="0064536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645364">
        <w:rPr>
          <w:rFonts w:ascii="Times New Roman" w:hAnsi="Times New Roman" w:cs="Times New Roman"/>
        </w:rPr>
        <w:t>Multiple linear regression analysis of log-transformed high-sensitivity C-reactive protein levels among 4,696 European American participants: Unstandardized coefficients for demographic factors, polygenic risk scores, principal components, daily discrimination experiences, and interaction terms.</w:t>
      </w:r>
      <w:r>
        <w:rPr>
          <w:rFonts w:ascii="Times New Roman" w:hAnsi="Times New Roman" w:cs="Times New Roman"/>
        </w:rPr>
        <w:t xml:space="preserve"> These results are from sensitivity analyses excluding body mass index. </w:t>
      </w:r>
    </w:p>
    <w:tbl>
      <w:tblPr>
        <w:tblW w:w="10634" w:type="dxa"/>
        <w:jc w:val="center"/>
        <w:tblLook w:val="04A0" w:firstRow="1" w:lastRow="0" w:firstColumn="1" w:lastColumn="0" w:noHBand="0" w:noVBand="1"/>
      </w:tblPr>
      <w:tblGrid>
        <w:gridCol w:w="4294"/>
        <w:gridCol w:w="766"/>
        <w:gridCol w:w="1450"/>
        <w:gridCol w:w="900"/>
        <w:gridCol w:w="766"/>
        <w:gridCol w:w="1516"/>
        <w:gridCol w:w="900"/>
        <w:gridCol w:w="42"/>
      </w:tblGrid>
      <w:tr w:rsidR="009A402E" w:rsidRPr="00645364" w14:paraId="10AA07A8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3E87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AB3A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16F7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9EC2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4852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4265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FDDB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645364" w:rsidRPr="00645364" w14:paraId="11E6B650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47EC3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FEAA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A3DD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1, 0.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3694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997A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C1F5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5, 0.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A0FA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645364" w:rsidRPr="00645364" w14:paraId="7FA714CD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CDA3A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C1A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202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9, 0.3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F3E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5B0E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1482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6, 0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A6BD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5364" w:rsidRPr="00645364" w14:paraId="61F23299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6018C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iscrimin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6221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78C9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6, 0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9B02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7E1E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2EA1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6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B0F2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</w:t>
            </w:r>
          </w:p>
        </w:tc>
      </w:tr>
      <w:tr w:rsidR="00645364" w:rsidRPr="00645364" w14:paraId="4E542431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BFE29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237E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8281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07, 3.7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6952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E09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6341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1.95, 32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8F60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645364" w:rsidRPr="00645364" w14:paraId="60BB938A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D52FB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51F3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BEF2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20, 4.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37BF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7C52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2CD1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.62, 47.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200F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645364" w:rsidRPr="00645364" w14:paraId="765F6CFD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7FB7D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7A28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3171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.70, 20.9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AC05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1159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8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6B2E7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4.69, 70.9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A085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645364" w:rsidRPr="00645364" w14:paraId="50C337AC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50F42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73FA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1B9F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.07, 2.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9145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D7FD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DEA6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3.20, 28.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5DA4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645364" w:rsidRPr="00645364" w14:paraId="25A5C6FC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B9A92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5D21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A52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6, 8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FA3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418C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717C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.70, 61.8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821C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645364" w:rsidRPr="00645364" w14:paraId="04845987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F81A5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D777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4ED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, 0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8922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C918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8B9D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0, 0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D80D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645364" w:rsidRPr="00645364" w14:paraId="73A8ADF9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B43F7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sex (vs. Male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B5637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73CA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8, 0.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E566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6146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A4CF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8C3B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</w:tr>
      <w:tr w:rsidR="00645364" w:rsidRPr="00645364" w14:paraId="10677D6D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724A4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Daily discrimin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572B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F50E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F165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7F2F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01FB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0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E1F67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645364" w:rsidRPr="00645364" w14:paraId="1AC1E22F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379A4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*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E678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5EBD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4D25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5775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13A5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4, 0.4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8431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645364" w:rsidRPr="00645364" w14:paraId="1FBF3FAA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ED3FB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*Fe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712C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8714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D81F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0834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A0A4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8.32, 5.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7F497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645364" w:rsidRPr="00645364" w14:paraId="40B0396A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A2B70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A*Polygenic risk score </w:t>
            </w: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1108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3BE4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8266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516A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1EB9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93, 4.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7D62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645364" w:rsidRPr="00645364" w14:paraId="2103A61E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772C5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*Daily discrimin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AD28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C1CA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EE3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2A35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2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237A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3.56, -2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CACF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645364" w:rsidRPr="00645364" w14:paraId="48A342D0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89D73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*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D025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0B5D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C4C3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5081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51F7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69, 0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51DC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</w:tr>
      <w:tr w:rsidR="00645364" w:rsidRPr="00645364" w14:paraId="7B67E0A0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70D44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*Fe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4AC2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DA58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A62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8E60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E650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6, 13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785E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645364" w:rsidRPr="00645364" w14:paraId="6991CCC2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5CCC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B*Polygenic risk score </w:t>
            </w: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1F5E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4233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F5E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29C7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8E4A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99, 2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9DF8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645364" w:rsidRPr="00645364" w14:paraId="26054577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91295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*Daily discrimin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AAB6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D8C7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398F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FF16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BF22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38, 4.6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67D6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645364" w:rsidRPr="00645364" w14:paraId="6E122D7B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69B6E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*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5A37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C607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DD8C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2F7F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F306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82, -0.0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15E7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645364" w:rsidRPr="00645364" w14:paraId="40810E0E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7CC9B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*Fe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138F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4243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E37D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D44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2D4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2, 15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8473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</w:tr>
      <w:tr w:rsidR="00645364" w:rsidRPr="00645364" w14:paraId="70DE8BD7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4F957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C*Polygenic risk score </w:t>
            </w: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E58A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C7EB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5660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8F66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2E7E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34, 5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6574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645364" w:rsidRPr="00645364" w14:paraId="7EAE0457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7A387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*Daily discrimin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9459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F79A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A3C8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F5F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C853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72, 5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F391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645364" w:rsidRPr="00645364" w14:paraId="2A81AB49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96767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*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0C68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D7A2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9BE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D2C4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79CD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1, 0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7EAA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645364" w:rsidRPr="00645364" w14:paraId="1A98572F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E636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*Fe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08587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F52B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481E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7815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8951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05, 9.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D0BB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645364" w:rsidRPr="00645364" w14:paraId="2781740F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573C6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D*Polygenic risk score </w:t>
            </w: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75AA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CBB5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ACA5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98F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8E1C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19, 3.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B0D1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645364" w:rsidRPr="00645364" w14:paraId="6EF3E45D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E3B57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*Daily discrimin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754E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18CD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418C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73E8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3F04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9.82, 0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C805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645364" w:rsidRPr="00645364" w14:paraId="62D7F5DF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CB96D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*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244D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6E4E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98AF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47C3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E586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82, -0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2E64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645364" w:rsidRPr="00645364" w14:paraId="1A7A30C2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56F0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*Fe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3F06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9A61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65717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7DBC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84E7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0.25, 3.7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1DC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645364" w:rsidRPr="00645364" w14:paraId="72CB62B8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D4C6E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E*Polygenic risk score </w:t>
            </w: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9FC8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924A7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FE64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1C97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AE9B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33, 4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0B9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645364" w:rsidRPr="00645364" w14:paraId="13E76F87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72121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*Daily discrimin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EEB9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102C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38C78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8FB7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63B3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35, 7.4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9AD3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645364" w:rsidRPr="00645364" w14:paraId="7BFFC40A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E3F46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E37DF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23EE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3018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F407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8B83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-0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035E0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5364" w:rsidRPr="00645364" w14:paraId="34CD5BCE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A29B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Fe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AC83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07AEB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84A0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D0BBE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8550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3, 0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2178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645364" w:rsidRPr="00645364" w14:paraId="49AFC6B4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7BC70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iscrimination*A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4DCE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C011A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34BA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99C89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6F1F5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D3B11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645364" w:rsidRPr="00645364" w14:paraId="7E6FA88D" w14:textId="77777777" w:rsidTr="009A402E">
        <w:trPr>
          <w:gridAfter w:val="1"/>
          <w:wAfter w:w="42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6C4D3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iscrimination*Femal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BFE6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3ADF2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5237D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F2E9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AB823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8, 0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6DE6C" w14:textId="77777777" w:rsidR="00645364" w:rsidRPr="00645364" w:rsidRDefault="00645364" w:rsidP="00645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645364" w:rsidRPr="00645364" w14:paraId="14050D62" w14:textId="77777777" w:rsidTr="009A402E">
        <w:trPr>
          <w:trHeight w:val="20"/>
          <w:jc w:val="center"/>
        </w:trPr>
        <w:tc>
          <w:tcPr>
            <w:tcW w:w="106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228D4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 were pooled across 10 multiple imputed datasets</w:t>
            </w:r>
          </w:p>
        </w:tc>
      </w:tr>
      <w:tr w:rsidR="00645364" w:rsidRPr="00645364" w14:paraId="2A701B00" w14:textId="77777777" w:rsidTr="009A402E">
        <w:trPr>
          <w:trHeight w:val="20"/>
          <w:jc w:val="center"/>
        </w:trPr>
        <w:tc>
          <w:tcPr>
            <w:tcW w:w="106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F1D34" w14:textId="77777777" w:rsidR="00645364" w:rsidRPr="00645364" w:rsidRDefault="00645364" w:rsidP="00645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64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High-sensitivity C-reactive protein; PC = principal component</w:t>
            </w:r>
          </w:p>
        </w:tc>
      </w:tr>
    </w:tbl>
    <w:p w14:paraId="5D1B07A7" w14:textId="77777777" w:rsidR="00645364" w:rsidRDefault="00645364"/>
    <w:p w14:paraId="3758E584" w14:textId="77777777" w:rsidR="009A402E" w:rsidRDefault="009A402E">
      <w:pPr>
        <w:sectPr w:rsidR="009A402E" w:rsidSect="009A402E">
          <w:footerReference w:type="even" r:id="rId6"/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A66CA30" w14:textId="44735B2D" w:rsidR="009A402E" w:rsidRPr="004943A5" w:rsidRDefault="009A402E" w:rsidP="009A402E">
      <w:pPr>
        <w:spacing w:after="0"/>
        <w:rPr>
          <w:rFonts w:ascii="Times New Roman" w:hAnsi="Times New Roman" w:cs="Times New Roman"/>
        </w:rPr>
      </w:pPr>
      <w:r w:rsidRPr="00645364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645364">
        <w:rPr>
          <w:rFonts w:ascii="Times New Roman" w:hAnsi="Times New Roman" w:cs="Times New Roman"/>
          <w:b/>
          <w:bCs/>
        </w:rPr>
        <w:t>.</w:t>
      </w:r>
      <w:r w:rsidRPr="0064536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9A402E">
        <w:rPr>
          <w:rFonts w:ascii="Times New Roman" w:hAnsi="Times New Roman" w:cs="Times New Roman"/>
        </w:rPr>
        <w:t>Multiple linear regression analysis of log-transformed high-sensitivity C-reactive protein levels among 919 African American participants: Unstandardized coefficients for demographic factors, polygenic risk scores, principal components, daily discrimination experiences, and interaction term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se results are from sensitivity analyses excluding body mass index. </w:t>
      </w:r>
    </w:p>
    <w:tbl>
      <w:tblPr>
        <w:tblW w:w="13120" w:type="dxa"/>
        <w:jc w:val="center"/>
        <w:tblLook w:val="04A0" w:firstRow="1" w:lastRow="0" w:firstColumn="1" w:lastColumn="0" w:noHBand="0" w:noVBand="1"/>
      </w:tblPr>
      <w:tblGrid>
        <w:gridCol w:w="4940"/>
        <w:gridCol w:w="1400"/>
        <w:gridCol w:w="1300"/>
        <w:gridCol w:w="1300"/>
        <w:gridCol w:w="1300"/>
        <w:gridCol w:w="1580"/>
        <w:gridCol w:w="1300"/>
      </w:tblGrid>
      <w:tr w:rsidR="004943A5" w:rsidRPr="004943A5" w14:paraId="2E44761F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EABFB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88A0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44A8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C971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CB94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C988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56F8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4943A5" w:rsidRPr="004943A5" w14:paraId="4F3B5725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44234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8E8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5598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3, 2.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8E450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BC175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96AA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, 2.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DC85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</w:tr>
      <w:tr w:rsidR="004943A5" w:rsidRPr="004943A5" w14:paraId="5B7D183C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B005B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97BB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B574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3, 0.3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0CD3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D58D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65A90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0, 0.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4F6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4943A5" w:rsidRPr="004943A5" w14:paraId="74202FB3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79780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iscrimin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C044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E1960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5, 0.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0471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37D85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3141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8, 0.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64F62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4943A5" w:rsidRPr="004943A5" w14:paraId="2DE885DC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2E2B6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01D2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C6F5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.93, 2.8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8193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C778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3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22505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4.69, 18.6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32CB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4943A5" w:rsidRPr="004943A5" w14:paraId="57DEB505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42708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A3D2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862C0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.30, 3.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11CF8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118EE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3D3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3.50, 32.4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6A61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4943A5" w:rsidRPr="004943A5" w14:paraId="7CE045EC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538A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89CF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B772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6, 7.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77D9E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AFDC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2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7856E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5.22, 26.6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68C4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4943A5" w:rsidRPr="004943A5" w14:paraId="7DBD5E80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76F89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EBDE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8064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92, 6.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D1C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B7BC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8D7D0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9.29, 45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C21E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</w:tr>
      <w:tr w:rsidR="004943A5" w:rsidRPr="004943A5" w14:paraId="297508A2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F4E8E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599B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7E70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9.21, 1.7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73C6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4359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.2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8F8A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7.91, 25.4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9441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4943A5" w:rsidRPr="004943A5" w14:paraId="41D73FD8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8FB22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6F76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D2EA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-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2FA5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B586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BAECE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DD59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4943A5" w:rsidRPr="004943A5" w14:paraId="3CA746DE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91A55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sex (vs. Male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4190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1F065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0.3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04960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BDD4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52B8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1, 0.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4F852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4943A5" w:rsidRPr="004943A5" w14:paraId="76550542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68DC2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Daily discrimin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946E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12C3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5, 0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AD55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802E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4925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8, 0.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EEA7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4943A5" w:rsidRPr="004943A5" w14:paraId="2796C27B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799C2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*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266C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E3FE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5752E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D226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DA83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2, 0.4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AA41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4943A5" w:rsidRPr="004943A5" w14:paraId="2FBFD950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A945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*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DABE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9D0E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123E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A84B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35F9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7.50, 9.7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6F34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4943A5" w:rsidRPr="004943A5" w14:paraId="508A03BA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0A8E7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A*Polygenic risk score </w:t>
            </w: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C93C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D849E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5870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8F08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0499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0.11, -2.9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92A2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4943A5" w:rsidRPr="004943A5" w14:paraId="72CB2EDE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DDD39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*Daily discrimin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CA7B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A6F9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8E85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58F85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FB338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1, 9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B0CE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</w:tr>
      <w:tr w:rsidR="004943A5" w:rsidRPr="004943A5" w14:paraId="4EA7D863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1EDE3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*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0053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5E50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01EA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4AFB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6624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3, 0.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5840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4943A5" w:rsidRPr="004943A5" w14:paraId="070C8CCB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53CDD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*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C972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01EE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DFB9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A16A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3675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4, 17.3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18088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</w:tr>
      <w:tr w:rsidR="004943A5" w:rsidRPr="004943A5" w14:paraId="53F42464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201BF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B*Polygenic risk score </w:t>
            </w: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A02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0DE1E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5ED5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F885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E21A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56, 2.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D2E40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4943A5" w:rsidRPr="004943A5" w14:paraId="2E81712B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4F3AF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*Daily discrimin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554D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5AFC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43032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9A0A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583E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34, 5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32A10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4943A5" w:rsidRPr="004943A5" w14:paraId="4F1BBAEE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F51CB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*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1A40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F4F4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043D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8213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3F9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8, 0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9BE0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4943A5" w:rsidRPr="004943A5" w14:paraId="4304EE66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F12A0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*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A7FF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CA3C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3590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BAF5E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3A81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1.25, 5.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3D590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4943A5" w:rsidRPr="004943A5" w14:paraId="165C1D05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A86EA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C*Polygenic risk score </w:t>
            </w: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679E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F63E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8EF7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83BF8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15D5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64, 1.5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731B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4943A5" w:rsidRPr="004943A5" w14:paraId="3CF7D705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1F7F2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*Daily discrimin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1E26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8051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8954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4A98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871D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83, 8.3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5129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</w:tr>
      <w:tr w:rsidR="004943A5" w:rsidRPr="004943A5" w14:paraId="03D89AE1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0A752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*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FB9B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4CC3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C3EC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1A42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40F3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3, 0.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79128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4943A5" w:rsidRPr="004943A5" w14:paraId="38EB6D39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A5A12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*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E1E1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4F8A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3DD2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8341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3AAD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83, 11.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E4C22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4943A5" w:rsidRPr="004943A5" w14:paraId="78869231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9F860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D*Polygenic risk score </w:t>
            </w: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A5E7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715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6F15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5958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6771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21, 4.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2C04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4943A5" w:rsidRPr="004943A5" w14:paraId="242565E1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3696B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*Daily discrimin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0253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12FD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4F1B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9020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04BA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65, 9.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3B9A2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4943A5" w:rsidRPr="004943A5" w14:paraId="750A3559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21D0A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*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0DA3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0DBD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F32E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0B9BD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37C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3, 0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22535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4943A5" w:rsidRPr="004943A5" w14:paraId="67DE05B6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D8208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*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2398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6F5D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14F15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3B1A5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2D8A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7.41, 14.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B84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4943A5" w:rsidRPr="004943A5" w14:paraId="0895D3B6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E099B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E*Polygenic risk score </w:t>
            </w: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36E2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4B44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46B19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D621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7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9F00B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6.65, 1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A92F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4943A5" w:rsidRPr="004943A5" w14:paraId="2CECB0A4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7961A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*Daily discrimin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64AFF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7F38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6422E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5CB2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EAAD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85, 8.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C217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4943A5" w:rsidRPr="004943A5" w14:paraId="2E76ED7D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15853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62C5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FC45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B58E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E6AF7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3F6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00D3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4943A5" w:rsidRPr="004943A5" w14:paraId="099CD1E3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1A256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D937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FD882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1D29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98D48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DB822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2, 0.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DB3F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4943A5" w:rsidRPr="004943A5" w14:paraId="75A1ED67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CA0D1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iscrimination*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26A56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63B1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68128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5A928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74443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2AB4A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4943A5" w:rsidRPr="004943A5" w14:paraId="71A4F091" w14:textId="77777777" w:rsidTr="004943A5">
        <w:trPr>
          <w:trHeight w:val="20"/>
          <w:jc w:val="center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D791C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iscrimination*Fe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C0834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39558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544BC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AAC32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CFA7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8, 0.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099B1" w14:textId="77777777" w:rsidR="004943A5" w:rsidRPr="004943A5" w:rsidRDefault="004943A5" w:rsidP="00494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</w:tr>
      <w:tr w:rsidR="004943A5" w:rsidRPr="004943A5" w14:paraId="2C695EE3" w14:textId="77777777" w:rsidTr="004943A5">
        <w:trPr>
          <w:trHeight w:val="20"/>
          <w:jc w:val="center"/>
        </w:trPr>
        <w:tc>
          <w:tcPr>
            <w:tcW w:w="13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DDFA3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 were pooled across 10 multiple imputed datasets</w:t>
            </w:r>
          </w:p>
        </w:tc>
      </w:tr>
      <w:tr w:rsidR="004943A5" w:rsidRPr="004943A5" w14:paraId="37150579" w14:textId="77777777" w:rsidTr="004943A5">
        <w:trPr>
          <w:trHeight w:val="20"/>
          <w:jc w:val="center"/>
        </w:trPr>
        <w:tc>
          <w:tcPr>
            <w:tcW w:w="131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9E8CE" w14:textId="77777777" w:rsidR="004943A5" w:rsidRPr="004943A5" w:rsidRDefault="004943A5" w:rsidP="0049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4943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High-sensitivity C-reactive protein; PC = principal component</w:t>
            </w:r>
          </w:p>
        </w:tc>
      </w:tr>
    </w:tbl>
    <w:p w14:paraId="7FE1835F" w14:textId="77777777" w:rsidR="004943A5" w:rsidRDefault="004943A5" w:rsidP="009A402E">
      <w:pPr>
        <w:spacing w:after="0"/>
        <w:rPr>
          <w:rFonts w:ascii="Times New Roman" w:hAnsi="Times New Roman" w:cs="Times New Roman"/>
          <w:b/>
          <w:bCs/>
        </w:rPr>
      </w:pPr>
    </w:p>
    <w:p w14:paraId="41A19933" w14:textId="77777777" w:rsidR="009A402E" w:rsidRDefault="009A402E" w:rsidP="009A402E">
      <w:pPr>
        <w:spacing w:after="0"/>
        <w:rPr>
          <w:rFonts w:ascii="Times New Roman" w:hAnsi="Times New Roman" w:cs="Times New Roman"/>
          <w:b/>
          <w:bCs/>
        </w:rPr>
        <w:sectPr w:rsidR="009A402E" w:rsidSect="009A402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E838A86" w14:textId="1B8AE598" w:rsidR="009A402E" w:rsidRPr="009A402E" w:rsidRDefault="009A402E" w:rsidP="009A402E">
      <w:pPr>
        <w:spacing w:after="0"/>
        <w:rPr>
          <w:rFonts w:ascii="Times New Roman" w:hAnsi="Times New Roman" w:cs="Times New Roman"/>
        </w:rPr>
      </w:pPr>
      <w:r w:rsidRPr="00645364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645364">
        <w:rPr>
          <w:rFonts w:ascii="Times New Roman" w:hAnsi="Times New Roman" w:cs="Times New Roman"/>
          <w:b/>
          <w:bCs/>
        </w:rPr>
        <w:t>.</w:t>
      </w:r>
      <w:r w:rsidRPr="0064536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9A402E">
        <w:rPr>
          <w:rFonts w:ascii="Times New Roman" w:hAnsi="Times New Roman" w:cs="Times New Roman"/>
        </w:rPr>
        <w:t>Multiple linear regression analysis of log-transformed high-sensitivity C-reactive protein levels among 729 Hispanic participants: Unstandardized coefficients for demographic factors, polygenic risk scores, principal components, daily discrimination experiences, and interaction term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se results are from sensitivity analyses excluding body mass index. </w:t>
      </w:r>
    </w:p>
    <w:tbl>
      <w:tblPr>
        <w:tblW w:w="10545" w:type="dxa"/>
        <w:jc w:val="center"/>
        <w:tblLook w:val="04A0" w:firstRow="1" w:lastRow="0" w:firstColumn="1" w:lastColumn="0" w:noHBand="0" w:noVBand="1"/>
      </w:tblPr>
      <w:tblGrid>
        <w:gridCol w:w="4294"/>
        <w:gridCol w:w="733"/>
        <w:gridCol w:w="1383"/>
        <w:gridCol w:w="900"/>
        <w:gridCol w:w="766"/>
        <w:gridCol w:w="1516"/>
        <w:gridCol w:w="900"/>
        <w:gridCol w:w="53"/>
      </w:tblGrid>
      <w:tr w:rsidR="009A402E" w:rsidRPr="009A402E" w14:paraId="72178CBA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51AA5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FFE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6656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D7B6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528B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6E03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3CC7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9A402E" w:rsidRPr="009A402E" w14:paraId="5BAFD2F3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EAED0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522F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B9A4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9, 0.7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9636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6BA8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DFC7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09, 1.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C63D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</w:tr>
      <w:tr w:rsidR="009A402E" w:rsidRPr="009A402E" w14:paraId="244A53BD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CA0ED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6661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81AF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02C1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8091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224C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7, 1.4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ABE1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9A402E" w:rsidRPr="009A402E" w14:paraId="3FD01C50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B5107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iscriminati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04B7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AF5F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, 0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866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0370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BA29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69, 0.9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96AB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9A402E" w:rsidRPr="009A402E" w14:paraId="2209335D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B127D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10EB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9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D688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9.89, -2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EEC4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B9B0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7A56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1.21, 37.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120E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</w:tr>
      <w:tr w:rsidR="009A402E" w:rsidRPr="009A402E" w14:paraId="25C1D596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435A6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B0A5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911D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54, 6.6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F05C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E845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86CB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08, 63.9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F007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9A402E" w:rsidRPr="009A402E" w14:paraId="0E5B52B4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B94BD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5E7C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ABF2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32, 8.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4E60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A969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F906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2.52, 80.4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34A6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</w:tr>
      <w:tr w:rsidR="009A402E" w:rsidRPr="009A402E" w14:paraId="3E4F7FA9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076B7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7349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8F36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.96, 2.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E5D8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6FD3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4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C82C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7.05, 26.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2637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9A402E" w:rsidRPr="009A402E" w14:paraId="363558F7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15AA7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F6D7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856C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49, 6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638F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3FAF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018D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5.47, 33.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5F00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9A402E" w:rsidRPr="009A402E" w14:paraId="39A92705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2C636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ACE3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63AE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F3DE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5F23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B515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CA3E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9A402E" w:rsidRPr="009A402E" w14:paraId="027315F4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AAA95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sex (vs. Male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EDFB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90AD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14C5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9AF7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C711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5, 0.7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B86E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9A402E" w:rsidRPr="009A402E" w14:paraId="7CD4085D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DD070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Daily discriminati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2254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849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, 0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8258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438C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325D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, 0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FE3D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9A402E" w:rsidRPr="009A402E" w14:paraId="3102221A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1DB82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*Ag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EF08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D5C7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0B50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D436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098C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4, 0.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288A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9A402E" w:rsidRPr="009A402E" w14:paraId="2607D314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2FD56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*Fem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DA76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D02F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7E66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E85A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0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A7D7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2.40, 4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CD6C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9A402E" w:rsidRPr="009A402E" w14:paraId="1B228B63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970BF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A*Polygenic risk score </w:t>
            </w: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717F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0457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69A8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44B1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0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1CE2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5.75, 3.6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F9B3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9A402E" w:rsidRPr="009A402E" w14:paraId="6E9658D5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A18ED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A*Daily discriminati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B0C4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29A8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F9A6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3BF2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8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8410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8.54, 2.8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3CD4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9A402E" w:rsidRPr="009A402E" w14:paraId="4B2C1E14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AC6E3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*Ag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CAE5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8D1B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317D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6D80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9F8C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89, -0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9D6A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</w:tr>
      <w:tr w:rsidR="009A402E" w:rsidRPr="009A402E" w14:paraId="5E75D59C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AD08F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*Fem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0025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6E8A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8EE3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89F9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FEA6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94, 12.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05D3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9A402E" w:rsidRPr="009A402E" w14:paraId="7A68CD5E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0A373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B*Polygenic risk score </w:t>
            </w: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B748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3362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0D2B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106A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83F4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03, 6.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F889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9A402E" w:rsidRPr="009A402E" w14:paraId="02604573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B834A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B*Daily discriminati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763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AF42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4E7B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A1AD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8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48F4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0.99, 1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8B91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9A402E" w:rsidRPr="009A402E" w14:paraId="7434C118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50DD1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*Ag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FD7E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9B22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331D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CECF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C698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20, 0.4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800D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9A402E" w:rsidRPr="009A402E" w14:paraId="213C4DCA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0AE21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*Fem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FDE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E7A6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AFE0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F9A3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B599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7.95, 10.2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8BF3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9A402E" w:rsidRPr="009A402E" w14:paraId="52408D5E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109B0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C*Polygenic risk score </w:t>
            </w: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D6D7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D67D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5757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7AE8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EF3D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.10, 12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C680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9A402E" w:rsidRPr="009A402E" w14:paraId="193B8666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C3667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C*Daily discriminati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FCC6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28EF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2C4D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6274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E7B7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.79, 16.7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3F49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9A402E" w:rsidRPr="009A402E" w14:paraId="2187EAC5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FB15A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*Ag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3894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77DB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E52B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7CE6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55D4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4, 0.5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7E77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9A402E" w:rsidRPr="009A402E" w14:paraId="1FEACC42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64AED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*Fem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54B4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4B85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065C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E60E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2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892A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2.69, 2.2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ED97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9A402E" w:rsidRPr="009A402E" w14:paraId="7506961A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AC1C4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D*Polygenic risk score </w:t>
            </w: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8421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D181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1339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52BE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1328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8.08, 1.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C2C27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</w:tr>
      <w:tr w:rsidR="009A402E" w:rsidRPr="009A402E" w14:paraId="06144A55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95DA8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D*Daily discriminati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AB36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120D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5378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F75E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B0C8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.63, 5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CDA0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9A402E" w:rsidRPr="009A402E" w14:paraId="30074208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45CEB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*Ag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D8C7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3B7E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31BF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C70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3E11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4, 0.4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DD8E9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9A402E" w:rsidRPr="009A402E" w14:paraId="57633AD7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D0027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*Fem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BAA70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6757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5037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A12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7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A780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3.80, 4.2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CD34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9A402E" w:rsidRPr="009A402E" w14:paraId="675F75A5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52C57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1 5E*Polygenic risk score </w:t>
            </w: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2BE1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3C3A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5160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B3E9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D399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0, 7.7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63C2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</w:tr>
      <w:tr w:rsidR="009A402E" w:rsidRPr="009A402E" w14:paraId="456F44E0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118FA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 5E*Daily discriminatio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80715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4AFC8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86EF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4BA8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41ED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7.48, 6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EE8A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9A402E" w:rsidRPr="009A402E" w14:paraId="7084E060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21DCA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Ag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DB51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9CE23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5DBD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EEF9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A47B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2, 0.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D81A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9A402E" w:rsidRPr="009A402E" w14:paraId="2FD89B61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0BFEE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lygenic risk score </w:t>
            </w: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Fem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FED7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4FC0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5EC5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998BA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51BD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1, -0.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911B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9A402E" w:rsidRPr="009A402E" w14:paraId="4214C5DB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D972E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iscrimination*Ag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D895E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BA3D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8DD3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AB7A1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38DFB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1, 0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A9EA4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9A402E" w:rsidRPr="009A402E" w14:paraId="51AB60AE" w14:textId="77777777" w:rsidTr="009A402E">
        <w:trPr>
          <w:gridAfter w:val="1"/>
          <w:wAfter w:w="53" w:type="dxa"/>
          <w:trHeight w:val="20"/>
          <w:jc w:val="center"/>
        </w:trPr>
        <w:tc>
          <w:tcPr>
            <w:tcW w:w="4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738F4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ily discrimination*Female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0ACAC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D3FF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CB056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5D4DF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42BA2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3, 0.0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A974D" w14:textId="77777777" w:rsidR="009A402E" w:rsidRPr="009A402E" w:rsidRDefault="009A402E" w:rsidP="009A4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9A402E" w:rsidRPr="009A402E" w14:paraId="042E44A4" w14:textId="77777777" w:rsidTr="009A402E">
        <w:trPr>
          <w:trHeight w:val="20"/>
          <w:jc w:val="center"/>
        </w:trPr>
        <w:tc>
          <w:tcPr>
            <w:tcW w:w="105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8C8DB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 were pooled across 10 multiple imputed datasets</w:t>
            </w:r>
          </w:p>
        </w:tc>
      </w:tr>
      <w:tr w:rsidR="009A402E" w:rsidRPr="009A402E" w14:paraId="2CB0D980" w14:textId="77777777" w:rsidTr="009A402E">
        <w:trPr>
          <w:trHeight w:val="20"/>
          <w:jc w:val="center"/>
        </w:trPr>
        <w:tc>
          <w:tcPr>
            <w:tcW w:w="105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BFB33" w14:textId="77777777" w:rsidR="009A402E" w:rsidRPr="009A402E" w:rsidRDefault="009A402E" w:rsidP="009A4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CRP</w:t>
            </w:r>
            <w:proofErr w:type="spellEnd"/>
            <w:r w:rsidRPr="009A40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= High-sensitivity C-reactive protein; PC = principal component</w:t>
            </w:r>
          </w:p>
        </w:tc>
      </w:tr>
    </w:tbl>
    <w:p w14:paraId="7F166CB2" w14:textId="77777777" w:rsidR="009A402E" w:rsidRDefault="009A402E"/>
    <w:sectPr w:rsidR="009A402E" w:rsidSect="009A40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5FE14" w14:textId="77777777" w:rsidR="00AD3E82" w:rsidRDefault="00AD3E82" w:rsidP="00B57749">
      <w:pPr>
        <w:spacing w:after="0" w:line="240" w:lineRule="auto"/>
      </w:pPr>
      <w:r>
        <w:separator/>
      </w:r>
    </w:p>
  </w:endnote>
  <w:endnote w:type="continuationSeparator" w:id="0">
    <w:p w14:paraId="3CE3D4AC" w14:textId="77777777" w:rsidR="00AD3E82" w:rsidRDefault="00AD3E82" w:rsidP="00B57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38469351"/>
      <w:docPartObj>
        <w:docPartGallery w:val="Page Numbers (Bottom of Page)"/>
        <w:docPartUnique/>
      </w:docPartObj>
    </w:sdtPr>
    <w:sdtContent>
      <w:p w14:paraId="5B1379C3" w14:textId="62896692" w:rsidR="00B57749" w:rsidRDefault="00B57749" w:rsidP="00F445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D7921D2" w14:textId="77777777" w:rsidR="00B57749" w:rsidRDefault="00B57749" w:rsidP="00B577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2127031608"/>
      <w:docPartObj>
        <w:docPartGallery w:val="Page Numbers (Bottom of Page)"/>
        <w:docPartUnique/>
      </w:docPartObj>
    </w:sdtPr>
    <w:sdtContent>
      <w:p w14:paraId="7748335B" w14:textId="723ED857" w:rsidR="00B57749" w:rsidRPr="00B57749" w:rsidRDefault="00B57749" w:rsidP="00F4455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57749">
          <w:rPr>
            <w:rStyle w:val="PageNumber"/>
            <w:rFonts w:ascii="Times New Roman" w:hAnsi="Times New Roman" w:cs="Times New Roman"/>
          </w:rPr>
          <w:fldChar w:fldCharType="begin"/>
        </w:r>
        <w:r w:rsidRPr="00B5774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57749">
          <w:rPr>
            <w:rStyle w:val="PageNumber"/>
            <w:rFonts w:ascii="Times New Roman" w:hAnsi="Times New Roman" w:cs="Times New Roman"/>
          </w:rPr>
          <w:fldChar w:fldCharType="separate"/>
        </w:r>
        <w:r w:rsidRPr="00B57749">
          <w:rPr>
            <w:rStyle w:val="PageNumber"/>
            <w:rFonts w:ascii="Times New Roman" w:hAnsi="Times New Roman" w:cs="Times New Roman"/>
            <w:noProof/>
          </w:rPr>
          <w:t>1</w:t>
        </w:r>
        <w:r w:rsidRPr="00B5774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A44AA5B" w14:textId="77777777" w:rsidR="00B57749" w:rsidRDefault="00B57749" w:rsidP="00B577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73DAB" w14:textId="77777777" w:rsidR="00AD3E82" w:rsidRDefault="00AD3E82" w:rsidP="00B57749">
      <w:pPr>
        <w:spacing w:after="0" w:line="240" w:lineRule="auto"/>
      </w:pPr>
      <w:r>
        <w:separator/>
      </w:r>
    </w:p>
  </w:footnote>
  <w:footnote w:type="continuationSeparator" w:id="0">
    <w:p w14:paraId="74105C7E" w14:textId="77777777" w:rsidR="00AD3E82" w:rsidRDefault="00AD3E82" w:rsidP="00B57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64"/>
    <w:rsid w:val="000B07DE"/>
    <w:rsid w:val="004943A5"/>
    <w:rsid w:val="004A5EC0"/>
    <w:rsid w:val="00645364"/>
    <w:rsid w:val="009A402E"/>
    <w:rsid w:val="00A64064"/>
    <w:rsid w:val="00AD3E82"/>
    <w:rsid w:val="00B57749"/>
    <w:rsid w:val="00D434E2"/>
    <w:rsid w:val="00E73BA9"/>
    <w:rsid w:val="00F9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62EAD"/>
  <w15:chartTrackingRefBased/>
  <w15:docId w15:val="{5F3211AF-C3CD-F342-8B34-B1E9B345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5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3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3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3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3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3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3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3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3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3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3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3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36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57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749"/>
  </w:style>
  <w:style w:type="character" w:styleId="PageNumber">
    <w:name w:val="page number"/>
    <w:basedOn w:val="DefaultParagraphFont"/>
    <w:uiPriority w:val="99"/>
    <w:semiHidden/>
    <w:unhideWhenUsed/>
    <w:rsid w:val="00B57749"/>
  </w:style>
  <w:style w:type="paragraph" w:styleId="Header">
    <w:name w:val="header"/>
    <w:basedOn w:val="Normal"/>
    <w:link w:val="HeaderChar"/>
    <w:uiPriority w:val="99"/>
    <w:unhideWhenUsed/>
    <w:rsid w:val="00B57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72</Words>
  <Characters>6685</Characters>
  <Application>Microsoft Office Word</Application>
  <DocSecurity>0</DocSecurity>
  <Lines>55</Lines>
  <Paragraphs>15</Paragraphs>
  <ScaleCrop>false</ScaleCrop>
  <Company/>
  <LinksUpToDate>false</LinksUpToDate>
  <CharactersWithSpaces>7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ar Bather</dc:creator>
  <cp:keywords/>
  <dc:description/>
  <cp:lastModifiedBy>Jemar Bather</cp:lastModifiedBy>
  <cp:revision>7</cp:revision>
  <dcterms:created xsi:type="dcterms:W3CDTF">2026-03-05T11:19:00Z</dcterms:created>
  <dcterms:modified xsi:type="dcterms:W3CDTF">2026-03-05T11:35:00Z</dcterms:modified>
</cp:coreProperties>
</file>